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the prime sequences used in this article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9855</wp:posOffset>
                </wp:positionV>
                <wp:extent cx="818388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388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8"/>
                              <w:gridCol w:w="1440"/>
                              <w:gridCol w:w="5580"/>
                              <w:gridCol w:w="3240"/>
                            </w:tblGrid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rime Nam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emple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rime Sequence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o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UC-35S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XSN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gaaacagctatgaccatgattac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onstructing pUC-35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UC-35S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XSN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GGTACC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UC-Ubi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XUN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gaaacagctatgaccatgattac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onstructing pUC-Ub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UC-Ubi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XUN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GGTACC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UC-35S-GFP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X-DG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gaaacagctatgaccatgattac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onstructing pUC-35S-GF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UC-35S-GFP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X-DG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GGTACC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UC-35S-DsRed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X-DR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gaaacagctatgaccatgattac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onstructing pUC-35S-DsR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UC-35S-DsRed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X-DR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GGTACC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UC-35S-HA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XSU-HA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gaaacagctatgaccatgattac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onstructing pUC-35S-H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UC-35S-HA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XSU-HA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GGTACC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UC-35S-Myc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XSU-Myc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gaaacagctatgaccatgattac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onstructing pUC-35S-My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UC-35S-Myc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XSU-Myc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GGTACC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UC-35S-Flag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XSU-Flag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gaaacagctatgaccatgattac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onstructing pUC-35S-Fl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UC-35S-Flag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XSU-Flag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GGTACC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35S-B/K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SN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tgctgcaaggcgattaagttggg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35S-B/K-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35S-B/K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SN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GGTACC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Ubi-B/K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UN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tgctgcaaggcgattaagttggg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</w:t>
                                  </w:r>
                                  <w:r>
                                    <w:rPr>
                                      <w:szCs w:val="21"/>
                                    </w:rPr>
                                    <w:t>Ubi-B/K-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Ubi-B/K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UN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GGTACC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35S-HA-B/K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SN-HA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tgctgcaaggcgattaagttggg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35S-</w:t>
                                  </w:r>
                                  <w:r>
                                    <w:rPr>
                                      <w:szCs w:val="21"/>
                                    </w:rPr>
                                    <w:t>HA-B/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35S-HA-B/K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SN-HA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GGTACC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35S-Flag-B/K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SN-Flag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tgctgcaaggcgattaagttggg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35S-</w:t>
                                  </w:r>
                                  <w:r>
                                    <w:rPr>
                                      <w:szCs w:val="21"/>
                                    </w:rPr>
                                    <w:t>Flag-B/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35S-Flag-B/K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SN-Flag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GGTACC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35S-Myc-B/K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SN-Myc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tgctgcaaggcgattaagttggg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35S-</w:t>
                                  </w:r>
                                  <w:r>
                                    <w:rPr>
                                      <w:szCs w:val="21"/>
                                    </w:rPr>
                                    <w:t>Myc-B/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35S-Myc-B/K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SN-Myc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GGTACC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35S-DsRed-B/K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SN-DG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tgctgcaaggcgattaagttggg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35S-</w:t>
                                  </w:r>
                                  <w:r>
                                    <w:rPr>
                                      <w:szCs w:val="21"/>
                                    </w:rPr>
                                    <w:t>DsRed-B/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35S-DsRed-B/K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SN-DG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GGTACC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Ubi-HA-B/K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UN-HA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tgctgcaaggcgattaagttggg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</w:t>
                                  </w:r>
                                  <w:r>
                                    <w:rPr>
                                      <w:szCs w:val="21"/>
                                    </w:rPr>
                                    <w:t>Ubi-HA-B/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Ubi-HA-B/K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UN-HA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GGTACC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Ubi-Flag-B/</w:t>
                                  </w:r>
                                  <w:r>
                                    <w:rPr>
                                      <w:szCs w:val="21"/>
                                    </w:rPr>
                                    <w:t>K</w:t>
                                  </w:r>
                                  <w:r>
                                    <w:rPr>
                                      <w:szCs w:val="21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UN-Flag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tgctgcaaggcgattaagttggg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35S-</w:t>
                                  </w:r>
                                  <w:r>
                                    <w:rPr>
                                      <w:szCs w:val="21"/>
                                    </w:rPr>
                                    <w:t>Flag-B/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Ubi-Flag-B/</w:t>
                                  </w:r>
                                  <w:r>
                                    <w:rPr>
                                      <w:szCs w:val="21"/>
                                    </w:rPr>
                                    <w:t>K</w:t>
                                  </w:r>
                                  <w:r>
                                    <w:rPr>
                                      <w:szCs w:val="21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UN-Flag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GGTACC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Ubi-Myc-B/K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UN-Myc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tgctgcaaggcgattaagttggg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</w:t>
                                  </w:r>
                                  <w:r>
                                    <w:rPr>
                                      <w:szCs w:val="21"/>
                                    </w:rPr>
                                    <w:t>Ubi-My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Ubi-Myc-B/K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UN-Myc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GGTACC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Ubi-GFP-B/K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UN-DG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tgctgcaaggcgattaagttggg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</w:t>
                                  </w:r>
                                  <w:r>
                                    <w:rPr>
                                      <w:szCs w:val="21"/>
                                    </w:rPr>
                                    <w:t>Ubi-GF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Ubi-GFP-B/K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UN-DG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GGTACC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Ubi-DsRed-B/K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UN-DR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tgctgcaaggcgattaagttggg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</w:t>
                                  </w:r>
                                  <w:r>
                                    <w:rPr>
                                      <w:szCs w:val="21"/>
                                    </w:rPr>
                                    <w:t>Ubi-DsR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Ubi-DsRed-B/K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UN-DR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GGTACC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Promoter-ccdB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SN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ccGAGCTC</w:t>
                                  </w:r>
                                  <w:r>
                                    <w:rPr>
                                      <w:szCs w:val="21"/>
                                    </w:rPr>
                                    <w:t>cgaacgatactcgaggggggatc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</w:t>
                                  </w:r>
                                  <w:r>
                                    <w:rPr>
                                      <w:szCs w:val="21"/>
                                    </w:rPr>
                                    <w:t>Promoter-ccd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Promoter-ccdB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CXSN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ACTAG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aacgatcggggaaattcggatcccc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3GFP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PLV4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ACTAGT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tccatggctccaaagaagaaga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</w:t>
                                  </w:r>
                                  <w:r>
                                    <w:rPr>
                                      <w:szCs w:val="21"/>
                                    </w:rPr>
                                    <w:t>3GF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3GFP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PLV4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ggatcggatctttacttgtacagct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GUS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PLV13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ACTAGT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atgttacgtcctgtagaaacc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</w:t>
                                  </w:r>
                                  <w:r>
                                    <w:rPr>
                                      <w:szCs w:val="21"/>
                                    </w:rPr>
                                    <w:t>G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GUS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PLV13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Courier" w:hAnsi="Courier" w:cs="宋体;ang"/>
                                      <w:color w:val="000000"/>
                                      <w:kern w:val="0"/>
                                      <w:sz w:val="27"/>
                                      <w:szCs w:val="27"/>
                                      <w:lang w:val="en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ttgaacgatcggggatcggatcctc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" w:hAnsi="Courier" w:cs="宋体;ang"/>
                                      <w:color w:val="000000"/>
                                      <w:kern w:val="0"/>
                                      <w:sz w:val="27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宋体;ang" w:ascii="Courier" w:hAnsi="Courier"/>
                                      <w:color w:val="000000"/>
                                      <w:kern w:val="0"/>
                                      <w:sz w:val="27"/>
                                      <w:szCs w:val="21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sYFP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PLV5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ACTAGT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atgactagtaagggcgaggagc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</w:t>
                                  </w:r>
                                  <w:r>
                                    <w:rPr>
                                      <w:szCs w:val="21"/>
                                    </w:rPr>
                                    <w:t>sYF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sYFP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PLV5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aatgtttgaacgatcggggatcg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</w:t>
                                  </w:r>
                                  <w:r>
                                    <w:rPr>
                                      <w:szCs w:val="21"/>
                                    </w:rPr>
                                    <w:t>sCFP</w:t>
                                  </w:r>
                                  <w:r>
                                    <w:rPr>
                                      <w:szCs w:val="21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PLV</w:t>
                                  </w:r>
                                  <w:r>
                                    <w:rPr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cccACTAGTccatgactagtaagggcgaggagc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35S-</w:t>
                                  </w:r>
                                  <w:r>
                                    <w:rPr>
                                      <w:szCs w:val="21"/>
                                    </w:rPr>
                                    <w:t>sCF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sCFP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PLV</w:t>
                                  </w:r>
                                  <w:r>
                                    <w:rPr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aatgtttgaacgatcggggatcgg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tDtomato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PLV</w:t>
                                  </w:r>
                                  <w:r>
                                    <w:rPr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cACTAGT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ccatgactagtaagggcgaggagc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</w:t>
                                  </w:r>
                                  <w:r>
                                    <w:rPr>
                                      <w:szCs w:val="21"/>
                                    </w:rPr>
                                    <w:t>tDtoma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tDtomato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PLV</w:t>
                                  </w:r>
                                  <w:r>
                                    <w:rPr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cc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atgtttgaacgatcggggatcggat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OlexA-TATA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LB12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cccGAGCTC</w:t>
                                  </w:r>
                                  <w:r>
                                    <w:rPr>
                                      <w:rStyle w:val="Ffline"/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ttgatcccccctcgacagcttgcatg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</w:t>
                                  </w:r>
                                  <w:r>
                                    <w:rPr>
                                      <w:szCs w:val="21"/>
                                    </w:rPr>
                                    <w:t>XVE-B/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OlexA-TATA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LB12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ACTAG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gactcggtaccccctcgacacaaaaa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XVE-ccdB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LB12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ACTAGT</w:t>
                                  </w:r>
                                  <w:r>
                                    <w:rPr>
                                      <w:szCs w:val="21"/>
                                    </w:rPr>
                                    <w:t>ggatccatgtacccatacgatgttcc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</w:t>
                                  </w:r>
                                  <w:r>
                                    <w:rPr>
                                      <w:szCs w:val="21"/>
                                    </w:rPr>
                                    <w:t>XVE-B/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XVE-ccdB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LB12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ccCTCGAG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gaattcccgatctagtaacatag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XVE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LB12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ccCTCGAG</w:t>
                                  </w:r>
                                  <w:r>
                                    <w:rPr>
                                      <w:rStyle w:val="Ffline"/>
                                      <w:szCs w:val="21"/>
                                    </w:rPr>
                                    <w:t>tgtcaaacactgatagtttaaactg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onstructing </w:t>
                                  </w:r>
                                  <w:r>
                                    <w:rPr>
                                      <w:szCs w:val="21"/>
                                    </w:rPr>
                                    <w:t>pGreen-</w:t>
                                  </w:r>
                                  <w:r>
                                    <w:rPr>
                                      <w:szCs w:val="21"/>
                                    </w:rPr>
                                    <w:t>XVE-B/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Green-XVE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LB12</w:t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cGGTAC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ttcccgccttcagtttccaagctt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OS2-GFP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tgacaaagaaaatgagaagagtg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onstruing pGreen-35S-K for overexrpession SOS2-GF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OS2-GFP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aaacgtgattgttctgagaatctctga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BL5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tgggatgtg tttgcagcaagcaattaga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onstruing pGreen-35S-K for overexrpession CBL5-H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BL5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ccggagaaaggttgggaaaatcctcg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ubulin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tgagagagatccttcacattcaag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onstruing pGreen-GUS-K for expressing tubulin promoter: G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ubulin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agtctcataatctccctcctcttctt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iR319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ttcctcgcatctaccatc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onstruing pGreen-35S-K for overexrpession artificial miR3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iR319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gcagaaaccgaagcacttt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ICE1-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tgggtcttgacggaaacaatggtg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onstruing pGreen-GUS-K for overexpression ICE1-H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ICE1-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  <w:t>tcagatcataccagcataccctgc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4.4pt;height:595.3pt;mso-wrap-distance-left:9pt;mso-wrap-distance-right:9pt;mso-wrap-distance-top:0pt;mso-wrap-distance-bottom:0pt;margin-top:8.65pt;mso-position-vertical-relative:text;margin-left:26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8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8"/>
                        <w:gridCol w:w="1440"/>
                        <w:gridCol w:w="5580"/>
                        <w:gridCol w:w="3240"/>
                      </w:tblGrid>
                      <w:tr>
                        <w:trPr>
                          <w:trHeight w:val="14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rime Nam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emple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rime Sequence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ot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UC-35S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XSN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gaaacagctatgaccatgattacg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onstructing pUC-35S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UC-35S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XSN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GGTACC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UC-Ubi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XUN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gaaacagctatgaccatgattacg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onstructing pUC-Ubi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UC-Ubi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XUN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GGTACC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UC-35S-GFP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X-DG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gaaacagctatgaccatgattacg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onstructing pUC-35S-GFP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UC-35S-GFP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X-DG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GGTACC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UC-35S-DsRed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X-DR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gaaacagctatgaccatgattacg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onstructing pUC-35S-DsRed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UC-35S-DsRed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X-DR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GGTACC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UC-35S-HA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XSU-HA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gaaacagctatgaccatgattacg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onstructing pUC-35S-HA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UC-35S-HA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XSU-HA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GGTACC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UC-35S-Myc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XSU-Myc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gaaacagctatgaccatgattacg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onstructing pUC-35S-Myc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UC-35S-Myc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XSU-Myc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GGTACC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UC-35S-Flag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XSU-Flag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gaaacagctatgaccatgattacg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onstructing pUC-35S-Flag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UC-35S-Flag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XSU-Flag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GGTACC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35S-B/K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SN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tgctgcaaggcgattaagttggg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35S-B/K-F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35S-B/K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SN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GGTACC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Ubi-B/K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UN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tgctgcaaggcgattaagttggg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</w:t>
                            </w:r>
                            <w:r>
                              <w:rPr>
                                <w:szCs w:val="21"/>
                              </w:rPr>
                              <w:t>Ubi-B/K-F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Ubi-B/K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UN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GGTACC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35S-HA-B/K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SN-HA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tgctgcaaggcgattaagttggg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35S-</w:t>
                            </w:r>
                            <w:r>
                              <w:rPr>
                                <w:szCs w:val="21"/>
                              </w:rPr>
                              <w:t>HA-B/K</w:t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35S-HA-B/K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SN-HA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GGTACC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35S-Flag-B/K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SN-Flag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tgctgcaaggcgattaagttggg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35S-</w:t>
                            </w:r>
                            <w:r>
                              <w:rPr>
                                <w:szCs w:val="21"/>
                              </w:rPr>
                              <w:t>Flag-B/K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35S-Flag-B/K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SN-Flag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GGTACC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35S-Myc-B/K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SN-Myc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tgctgcaaggcgattaagttggg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35S-</w:t>
                            </w:r>
                            <w:r>
                              <w:rPr>
                                <w:szCs w:val="21"/>
                              </w:rPr>
                              <w:t>Myc-B/K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35S-Myc-B/K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SN-Myc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GGTACC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35S-DsRed-B/K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SN-DG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tgctgcaaggcgattaagttggg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35S-</w:t>
                            </w:r>
                            <w:r>
                              <w:rPr>
                                <w:szCs w:val="21"/>
                              </w:rPr>
                              <w:t>DsRed-B/K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35S-DsRed-B/K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SN-DG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GGTACC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Ubi-HA-B/K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UN-HA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tgctgcaaggcgattaagttggg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</w:t>
                            </w:r>
                            <w:r>
                              <w:rPr>
                                <w:szCs w:val="21"/>
                              </w:rPr>
                              <w:t>Ubi-HA-B/K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Ubi-HA-B/K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UN-HA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GGTACC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Green-Ubi-Flag-B/</w:t>
                            </w:r>
                            <w:r>
                              <w:rPr>
                                <w:szCs w:val="21"/>
                              </w:rPr>
                              <w:t>K</w:t>
                            </w:r>
                            <w:r>
                              <w:rPr>
                                <w:szCs w:val="21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UN-Flag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tgctgcaaggcgattaagttggg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35S-</w:t>
                            </w:r>
                            <w:r>
                              <w:rPr>
                                <w:szCs w:val="21"/>
                              </w:rPr>
                              <w:t>Flag-B/K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Green-Ubi-Flag-B/</w:t>
                            </w:r>
                            <w:r>
                              <w:rPr>
                                <w:szCs w:val="21"/>
                              </w:rPr>
                              <w:t>K</w:t>
                            </w:r>
                            <w:r>
                              <w:rPr>
                                <w:szCs w:val="21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UN-Flag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GGTACC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Ubi-Myc-B/K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UN-Myc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tgctgcaaggcgattaagttggg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</w:t>
                            </w:r>
                            <w:r>
                              <w:rPr>
                                <w:szCs w:val="21"/>
                              </w:rPr>
                              <w:t>Ubi-My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Ubi-Myc-B/K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UN-Myc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GGTACC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Ubi-GFP-B/K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UN-DG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tgctgcaaggcgattaagttggg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</w:t>
                            </w:r>
                            <w:r>
                              <w:rPr>
                                <w:szCs w:val="21"/>
                              </w:rPr>
                              <w:t>Ubi-GFP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Ubi-GFP-B/K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UN-DG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GGTACC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Ubi-DsRed-B/K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UN-DR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tgctgcaaggcgattaagttggg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</w:t>
                            </w:r>
                            <w:r>
                              <w:rPr>
                                <w:szCs w:val="21"/>
                              </w:rPr>
                              <w:t>Ubi-DsRed</w:t>
                            </w:r>
                          </w:p>
                        </w:tc>
                      </w:tr>
                      <w:tr>
                        <w:trPr>
                          <w:trHeight w:val="13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Ubi-DsRed-B/K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UN-DR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GGTACC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Promoter-ccdB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SN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ccGAGCTC</w:t>
                            </w:r>
                            <w:r>
                              <w:rPr>
                                <w:szCs w:val="21"/>
                              </w:rPr>
                              <w:t>cgaacgatactcgaggggggatcc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</w:t>
                            </w:r>
                            <w:r>
                              <w:rPr>
                                <w:szCs w:val="21"/>
                              </w:rPr>
                              <w:t>Promoter-ccdB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Promoter-ccdB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CXSN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ACTAGT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aacgatcggggaaattcggatcccca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3GFP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PLV4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ACTAGT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tccatggctccaaagaagaagag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</w:t>
                            </w:r>
                            <w:r>
                              <w:rPr>
                                <w:szCs w:val="21"/>
                              </w:rPr>
                              <w:t>3GFP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3GFP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PLV4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ggatcggatctttacttgtacagctc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GUS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PLV13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ACTAGT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ccatgttacgtcctgtagaaaccc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</w:t>
                            </w:r>
                            <w:r>
                              <w:rPr>
                                <w:szCs w:val="21"/>
                              </w:rPr>
                              <w:t>GUS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GUS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PLV13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Courier" w:hAnsi="Courier" w:cs="宋体;ang"/>
                                <w:color w:val="000000"/>
                                <w:kern w:val="0"/>
                                <w:sz w:val="27"/>
                                <w:szCs w:val="27"/>
                                <w:lang w:val="en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ttgaacgatcggggatcggatcctca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" w:hAnsi="Courier" w:cs="宋体;ang"/>
                                <w:color w:val="000000"/>
                                <w:kern w:val="0"/>
                                <w:sz w:val="27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rFonts w:cs="宋体;ang" w:ascii="Courier" w:hAnsi="Courier"/>
                                <w:color w:val="000000"/>
                                <w:kern w:val="0"/>
                                <w:sz w:val="27"/>
                                <w:szCs w:val="21"/>
                                <w:lang w:val="e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sYFP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PLV5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ACTAGT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ccatgactagtaagggcgaggagc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</w:t>
                            </w:r>
                            <w:r>
                              <w:rPr>
                                <w:szCs w:val="21"/>
                              </w:rPr>
                              <w:t>sYFP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sYFP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PLV5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aatgtttgaacgatcggggatcg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Green-</w:t>
                            </w:r>
                            <w:r>
                              <w:rPr>
                                <w:szCs w:val="21"/>
                              </w:rPr>
                              <w:t>sCFP</w:t>
                            </w:r>
                            <w:r>
                              <w:rPr>
                                <w:szCs w:val="21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PLV</w:t>
                            </w:r>
                            <w:r>
                              <w:rPr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ccACTAGTccatgactagtaagggcgaggagc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35S-</w:t>
                            </w:r>
                            <w:r>
                              <w:rPr>
                                <w:szCs w:val="21"/>
                              </w:rPr>
                              <w:t>sCFP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Green-</w:t>
                            </w:r>
                            <w:r>
                              <w:rPr>
                                <w:szCs w:val="21"/>
                              </w:rPr>
                              <w:t xml:space="preserve"> sCFP</w:t>
                            </w:r>
                            <w:r>
                              <w:rPr>
                                <w:szCs w:val="21"/>
                              </w:rPr>
                              <w:t xml:space="preserve"> 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PLV</w:t>
                            </w:r>
                            <w:r>
                              <w:rPr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aatgtttgaacgatcggggatcgga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tDtomato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PLV</w:t>
                            </w:r>
                            <w:r>
                              <w:rPr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szCs w:val="21"/>
                              </w:rPr>
                              <w:t>cccACTAGT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ccatgactagtaagggcgaggagc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</w:t>
                            </w:r>
                            <w:r>
                              <w:rPr>
                                <w:szCs w:val="21"/>
                              </w:rPr>
                              <w:t>tDtomat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tDtomato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PLV</w:t>
                            </w:r>
                            <w:r>
                              <w:rPr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ccGAGCT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atgtttgaacgatcggggatcggatc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OlexA-TATA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LB12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Style w:val="Ffline"/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ccGAGCTC</w:t>
                            </w:r>
                            <w:r>
                              <w:rPr>
                                <w:rStyle w:val="Ffline"/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ttgatcccccctcgacagcttgcatgc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</w:t>
                            </w:r>
                            <w:r>
                              <w:rPr>
                                <w:szCs w:val="21"/>
                              </w:rPr>
                              <w:t>XVE-B/K</w:t>
                            </w:r>
                          </w:p>
                        </w:tc>
                      </w:tr>
                      <w:tr>
                        <w:trPr>
                          <w:trHeight w:val="13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OlexA-TATA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LB12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ACTAGT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gactcggtaccccctcgacacaaaaag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XVE-ccdB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LB12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ACTAGT</w:t>
                            </w:r>
                            <w:r>
                              <w:rPr>
                                <w:szCs w:val="21"/>
                              </w:rPr>
                              <w:t>ggatccatgtacccatacgatgttcca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</w:t>
                            </w:r>
                            <w:r>
                              <w:rPr>
                                <w:szCs w:val="21"/>
                              </w:rPr>
                              <w:t>XVE-B/K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XVE-ccdB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LB12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ccCTCGAG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gaattcccgatctagtaacataga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XVE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LB12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ccCTCGAG</w:t>
                            </w:r>
                            <w:r>
                              <w:rPr>
                                <w:rStyle w:val="Ffline"/>
                                <w:szCs w:val="21"/>
                              </w:rPr>
                              <w:t>tgtcaaacactgatagtttaaactga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Constructing </w:t>
                            </w:r>
                            <w:r>
                              <w:rPr>
                                <w:szCs w:val="21"/>
                              </w:rPr>
                              <w:t>pGreen-</w:t>
                            </w:r>
                            <w:r>
                              <w:rPr>
                                <w:szCs w:val="21"/>
                              </w:rPr>
                              <w:t>XVE-B/K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Green-XVE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LB12</w:t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cGGTACC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ttcccgccttcagtttccaagcttg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OS2-GFP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tgacaaagaaaatgagaagagtgg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onstruing pGreen-35S-K for overexrpession SOS2-GFP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OS2-GFP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aaacgtgattgttctgagaatctctgac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BL5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tgggatgtg tttgcagcaagcaattagaa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onstruing pGreen-35S-K for overexrpession CBL5-H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BL5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ccggagaaaggttgggaaaatcctcgg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ubulin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tgagagagatccttcacattcaagg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onstruing pGreen-GUS-K for expressing tubulin promoter: GUS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ubulin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agtctcataatctccctcctcttcttc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iR319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</w:rPr>
                              <w:t>tttcctcgcatctaccatcc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onstruing pGreen-35S-K for overexrpession artificial miR319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iR319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</w:rPr>
                              <w:t>gcagaaaccgaagcactttc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ICE1-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tgggtcttgacggaaacaatggtgg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onstruing pGreen-GUS-K for overexpression ICE1-HA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ICE1-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  <w:t>tcagatcataccagcataccctgct</w:t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ang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30"/>
      <w:szCs w:val="3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2:19:00Z</dcterms:created>
  <dc:creator>微软用户</dc:creator>
  <dc:description/>
  <cp:keywords/>
  <dc:language>en-US</dc:language>
  <cp:lastModifiedBy>微软用户</cp:lastModifiedBy>
  <dcterms:modified xsi:type="dcterms:W3CDTF">2013-02-22T07:32:00Z</dcterms:modified>
  <cp:revision>47</cp:revision>
  <dc:subject/>
  <dc:title>Supplement Table 1: the prime sequences used in this article</dc:title>
</cp:coreProperties>
</file>